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2AC28" w14:textId="21FA5056" w:rsidR="006F38C5" w:rsidRPr="00860299" w:rsidRDefault="006F38C5" w:rsidP="00E05107">
      <w:pPr>
        <w:spacing w:after="0" w:line="240" w:lineRule="auto"/>
        <w:rPr>
          <w:rFonts w:ascii="Arial" w:eastAsia="Times New Roman" w:hAnsi="Arial" w:cs="Arial"/>
          <w:b/>
          <w:bCs/>
          <w:kern w:val="0"/>
          <w14:ligatures w14:val="none"/>
        </w:rPr>
      </w:pPr>
    </w:p>
    <w:p w14:paraId="317F0034" w14:textId="77B78320" w:rsidR="006F38C5" w:rsidRDefault="006F38C5">
      <w:pPr>
        <w:rPr>
          <w:rFonts w:ascii="Arial" w:eastAsia="Times New Roman" w:hAnsi="Arial" w:cs="Arial"/>
          <w:kern w:val="0"/>
          <w14:ligatures w14:val="none"/>
        </w:rPr>
      </w:pPr>
    </w:p>
    <w:p w14:paraId="562E61B4" w14:textId="25D78EBB" w:rsidR="00860299" w:rsidRDefault="003C078B">
      <w:pPr>
        <w:rPr>
          <w:rFonts w:ascii="Arial" w:eastAsia="Times New Roman" w:hAnsi="Arial" w:cs="Arial"/>
          <w:kern w:val="0"/>
          <w14:ligatures w14:val="none"/>
        </w:rPr>
      </w:pPr>
      <w:r w:rsidRPr="003C078B">
        <w:rPr>
          <w:rFonts w:ascii="Arial" w:eastAsia="Times New Roman" w:hAnsi="Arial" w:cs="Arial"/>
          <w:b/>
          <w:bCs/>
          <w:kern w:val="0"/>
          <w14:ligatures w14:val="none"/>
        </w:rPr>
        <w:t>Additional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860299" w:rsidRPr="00860299">
        <w:rPr>
          <w:rFonts w:ascii="Arial" w:eastAsia="Times New Roman" w:hAnsi="Arial" w:cs="Arial"/>
          <w:b/>
          <w:bCs/>
          <w:kern w:val="0"/>
          <w14:ligatures w14:val="none"/>
        </w:rPr>
        <w:t>File 02:</w:t>
      </w:r>
      <w:r w:rsidR="00860299" w:rsidRPr="00860299">
        <w:rPr>
          <w:rFonts w:ascii="Arial" w:eastAsia="Times New Roman" w:hAnsi="Arial" w:cs="Arial"/>
          <w:kern w:val="0"/>
          <w14:ligatures w14:val="none"/>
        </w:rPr>
        <w:t xml:space="preserve"> Results of ablation study using different ML models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740"/>
        <w:gridCol w:w="1460"/>
        <w:gridCol w:w="1200"/>
        <w:gridCol w:w="1000"/>
        <w:gridCol w:w="1420"/>
        <w:gridCol w:w="1280"/>
      </w:tblGrid>
      <w:tr w:rsidR="00144911" w:rsidRPr="00144911" w14:paraId="2FCF45D7" w14:textId="77777777" w:rsidTr="00144911">
        <w:trPr>
          <w:trHeight w:val="32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4C6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Kmer (2-5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7F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Precis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38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Recall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6A6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Ac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1A5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Specificity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3C5F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F1 Score</w:t>
            </w:r>
          </w:p>
        </w:tc>
      </w:tr>
      <w:tr w:rsidR="00144911" w:rsidRPr="00144911" w14:paraId="07E9F59D" w14:textId="77777777" w:rsidTr="00144911">
        <w:trPr>
          <w:trHeight w:val="32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52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atBoo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76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B0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504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85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CF043" w14:textId="77777777" w:rsidR="00144911" w:rsidRPr="00144911" w:rsidRDefault="00144911" w:rsidP="001449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QA"/>
                <w14:ligatures w14:val="none"/>
              </w:rPr>
            </w:pPr>
            <w:r w:rsidRPr="00144911">
              <w:rPr>
                <w:rFonts w:ascii="Calibri" w:eastAsia="Times New Roman" w:hAnsi="Calibri" w:cs="Calibri"/>
                <w:color w:val="000000"/>
                <w:kern w:val="0"/>
                <w:lang w:val="en-QA"/>
                <w14:ligatures w14:val="none"/>
              </w:rPr>
              <w:t> </w:t>
            </w:r>
          </w:p>
        </w:tc>
      </w:tr>
      <w:tr w:rsidR="00144911" w:rsidRPr="00144911" w14:paraId="10626E8E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2F2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979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BDC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0BB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C9C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821B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</w:tr>
      <w:tr w:rsidR="00144911" w:rsidRPr="00144911" w14:paraId="7E1AC1E9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07D7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9D2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613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AE8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4CE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D546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4</w:t>
            </w:r>
          </w:p>
        </w:tc>
      </w:tr>
      <w:tr w:rsidR="00144911" w:rsidRPr="00144911" w14:paraId="5FE1CA00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FC1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95F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BA2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8EC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915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53B5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2</w:t>
            </w:r>
          </w:p>
        </w:tc>
      </w:tr>
      <w:tr w:rsidR="00144911" w:rsidRPr="00144911" w14:paraId="1B7111CA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3C9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377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669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80D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13E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8DC1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</w:tr>
      <w:tr w:rsidR="00144911" w:rsidRPr="00144911" w14:paraId="504DD033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304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C89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316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651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AB9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EE5A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</w:tr>
      <w:tr w:rsidR="00144911" w:rsidRPr="00144911" w14:paraId="027FD486" w14:textId="77777777" w:rsidTr="00144911">
        <w:trPr>
          <w:trHeight w:val="32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0C3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9A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772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F9E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73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7A70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7AB97159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BA78" w14:textId="5454FCEB" w:rsidR="00144911" w:rsidRPr="00144911" w:rsidRDefault="009A109B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  <w:r w:rsidR="00144911"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Boo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AB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92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0B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E9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9269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1CFF0980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5A0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40D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505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BA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86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6650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</w:tr>
      <w:tr w:rsidR="00144911" w:rsidRPr="00144911" w14:paraId="401DA847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374E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BA4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E55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AC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D1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061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6</w:t>
            </w:r>
          </w:p>
        </w:tc>
      </w:tr>
      <w:tr w:rsidR="00144911" w:rsidRPr="00144911" w14:paraId="41F2FB5E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724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CAE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B4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937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944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9724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1</w:t>
            </w:r>
          </w:p>
        </w:tc>
      </w:tr>
      <w:tr w:rsidR="00144911" w:rsidRPr="00144911" w14:paraId="2D98F0B7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279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32B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BF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5D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25A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A7F7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9</w:t>
            </w:r>
          </w:p>
        </w:tc>
      </w:tr>
      <w:tr w:rsidR="00144911" w:rsidRPr="00144911" w14:paraId="17583C6F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795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F44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8E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34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C6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F2B2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</w:tr>
      <w:tr w:rsidR="00144911" w:rsidRPr="00144911" w14:paraId="4B7DCCF6" w14:textId="77777777" w:rsidTr="00144911">
        <w:trPr>
          <w:trHeight w:val="32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350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5E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DB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0B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7E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3F6B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78D704A0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CF7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Decision Tre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B06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D3F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97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FFA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177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0279382D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75D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15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6DD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A14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084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412F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</w:tr>
      <w:tr w:rsidR="00144911" w:rsidRPr="00144911" w14:paraId="1E218A96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B5A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81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CF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67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72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3A1C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3</w:t>
            </w:r>
          </w:p>
        </w:tc>
      </w:tr>
      <w:tr w:rsidR="00144911" w:rsidRPr="00144911" w14:paraId="72DDB9E8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60AE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1E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C3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8A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B7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A65B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7</w:t>
            </w:r>
          </w:p>
        </w:tc>
      </w:tr>
      <w:tr w:rsidR="00144911" w:rsidRPr="00144911" w14:paraId="1B5E1152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FDAE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D48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4F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F06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D8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B4AB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8</w:t>
            </w:r>
          </w:p>
        </w:tc>
      </w:tr>
      <w:tr w:rsidR="00144911" w:rsidRPr="00144911" w14:paraId="62D298FD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2B2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2D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6F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85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BCF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0254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</w:tr>
      <w:tr w:rsidR="00144911" w:rsidRPr="00144911" w14:paraId="61B41698" w14:textId="77777777" w:rsidTr="00144911">
        <w:trPr>
          <w:trHeight w:val="32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025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BB0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5D0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83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D4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BECB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15DD9C21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AC5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N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9D3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B94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82C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B4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B7C5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1792B4A3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49E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0F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976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065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237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FAED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9</w:t>
            </w:r>
          </w:p>
        </w:tc>
      </w:tr>
      <w:tr w:rsidR="00144911" w:rsidRPr="00144911" w14:paraId="0B779ACF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9ED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ED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C4C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1B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FE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44F6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7</w:t>
            </w:r>
          </w:p>
        </w:tc>
      </w:tr>
      <w:tr w:rsidR="00144911" w:rsidRPr="00144911" w14:paraId="23224DED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B000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75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5F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F75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FC2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591A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6</w:t>
            </w:r>
          </w:p>
        </w:tc>
      </w:tr>
      <w:tr w:rsidR="00144911" w:rsidRPr="00144911" w14:paraId="7D4F8B85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39D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B90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1E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9F5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4CC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E960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4</w:t>
            </w:r>
          </w:p>
        </w:tc>
      </w:tr>
      <w:tr w:rsidR="00144911" w:rsidRPr="00144911" w14:paraId="4947CDEA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780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C6F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3E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6D5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D3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C835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</w:tr>
      <w:tr w:rsidR="00144911" w:rsidRPr="00144911" w14:paraId="08CCE32C" w14:textId="77777777" w:rsidTr="00144911">
        <w:trPr>
          <w:trHeight w:val="32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6904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A49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1B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4D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E5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0C97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7CBF036C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D0D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L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E1B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C48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ED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1E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D24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39A734D0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3C5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F9D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B39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09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0D0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DF61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9</w:t>
            </w:r>
          </w:p>
        </w:tc>
      </w:tr>
      <w:tr w:rsidR="00144911" w:rsidRPr="00144911" w14:paraId="0D693541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E29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1D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35B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02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E3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0E4D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</w:tr>
      <w:tr w:rsidR="00144911" w:rsidRPr="00144911" w14:paraId="4F98FF9A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A40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865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87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C7E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B1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95E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6</w:t>
            </w:r>
          </w:p>
        </w:tc>
      </w:tr>
      <w:tr w:rsidR="00144911" w:rsidRPr="00144911" w14:paraId="6984E47F" w14:textId="77777777" w:rsidTr="00144911">
        <w:trPr>
          <w:trHeight w:val="34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A47E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3EA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68F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CD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A3D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C577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</w:tr>
      <w:tr w:rsidR="00144911" w:rsidRPr="00144911" w14:paraId="0CD8F98D" w14:textId="77777777" w:rsidTr="00144911">
        <w:trPr>
          <w:trHeight w:val="36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3EBBA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27FA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6FD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E8E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65D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5E25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</w:tr>
    </w:tbl>
    <w:p w14:paraId="44CDED15" w14:textId="2B0D0883" w:rsidR="00894A62" w:rsidRDefault="00894A62">
      <w:pPr>
        <w:rPr>
          <w:rFonts w:ascii="Arial" w:eastAsia="Times New Roman" w:hAnsi="Arial" w:cs="Arial"/>
          <w:kern w:val="0"/>
          <w14:ligatures w14:val="none"/>
        </w:rPr>
      </w:pPr>
    </w:p>
    <w:p w14:paraId="2E0C40D0" w14:textId="7AEA56CF" w:rsidR="00894A62" w:rsidRDefault="00894A62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W w:w="7890" w:type="dxa"/>
        <w:tblLook w:val="04A0" w:firstRow="1" w:lastRow="0" w:firstColumn="1" w:lastColumn="0" w:noHBand="0" w:noVBand="1"/>
      </w:tblPr>
      <w:tblGrid>
        <w:gridCol w:w="1715"/>
        <w:gridCol w:w="1236"/>
        <w:gridCol w:w="1180"/>
        <w:gridCol w:w="1180"/>
        <w:gridCol w:w="1399"/>
        <w:gridCol w:w="1180"/>
      </w:tblGrid>
      <w:tr w:rsidR="00144911" w:rsidRPr="00144911" w14:paraId="310DF81A" w14:textId="77777777" w:rsidTr="00E91B36">
        <w:trPr>
          <w:trHeight w:val="321"/>
        </w:trPr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C317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PseKNC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1B4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Precis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548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Recall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40B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Acc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62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Specificity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9DB4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F1 Score</w:t>
            </w:r>
          </w:p>
        </w:tc>
      </w:tr>
      <w:tr w:rsidR="00144911" w:rsidRPr="00144911" w14:paraId="28D6F723" w14:textId="77777777" w:rsidTr="00E91B36">
        <w:trPr>
          <w:trHeight w:val="32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D7F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atBoos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C07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34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29B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6C8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689F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7BF87B36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B49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95A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A88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E9A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B45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006F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</w:tr>
      <w:tr w:rsidR="00144911" w:rsidRPr="00144911" w14:paraId="1D17A5CF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B10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BD9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539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02B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4DC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32FA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2</w:t>
            </w:r>
          </w:p>
        </w:tc>
      </w:tr>
      <w:tr w:rsidR="00144911" w:rsidRPr="00144911" w14:paraId="258CCBD0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BA03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C75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AAE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003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D66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F0FC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</w:tr>
      <w:tr w:rsidR="00144911" w:rsidRPr="00144911" w14:paraId="19B30CBE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BCD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2DA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41F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2635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C6B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F50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</w:tr>
      <w:tr w:rsidR="00144911" w:rsidRPr="00144911" w14:paraId="4F04F93C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A5A6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95D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20D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C52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417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4D1E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</w:tr>
      <w:tr w:rsidR="00144911" w:rsidRPr="00144911" w14:paraId="319AFEAB" w14:textId="77777777" w:rsidTr="00E91B36">
        <w:trPr>
          <w:trHeight w:val="32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1B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21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306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09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A9D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0618B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51114B9F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B28D" w14:textId="190A58F2" w:rsidR="00144911" w:rsidRPr="00144911" w:rsidRDefault="009A109B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  <w:r w:rsidR="00144911"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Boos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93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89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71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697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18B7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3066788F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ED5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05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6B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CA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D84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E747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9</w:t>
            </w:r>
          </w:p>
        </w:tc>
      </w:tr>
      <w:tr w:rsidR="00144911" w:rsidRPr="00144911" w14:paraId="468A10C6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C76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41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F60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98A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DB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B8A6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5</w:t>
            </w:r>
          </w:p>
        </w:tc>
      </w:tr>
      <w:tr w:rsidR="00144911" w:rsidRPr="00144911" w14:paraId="70955AE6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56F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362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F3C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3B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D6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C36F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4</w:t>
            </w:r>
          </w:p>
        </w:tc>
      </w:tr>
      <w:tr w:rsidR="00144911" w:rsidRPr="00144911" w14:paraId="1C6F61BA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1A1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45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DCC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F5C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405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724E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</w:tr>
      <w:tr w:rsidR="00144911" w:rsidRPr="00144911" w14:paraId="1429E0AA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CBB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58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4A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02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0F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CA16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</w:tr>
      <w:tr w:rsidR="00144911" w:rsidRPr="00144911" w14:paraId="633FB1FF" w14:textId="77777777" w:rsidTr="00E91B36">
        <w:trPr>
          <w:trHeight w:val="32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9C3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EE9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71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65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27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F0AD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3D2ECE69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6007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Decision Tre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E99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3F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05E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4FD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4F9C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396DA817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75C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34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16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421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0C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63A0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</w:tr>
      <w:tr w:rsidR="00144911" w:rsidRPr="00144911" w14:paraId="2620AC12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4A01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56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10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4F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F5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5141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9</w:t>
            </w:r>
          </w:p>
        </w:tc>
      </w:tr>
      <w:tr w:rsidR="00144911" w:rsidRPr="00144911" w14:paraId="369A8344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EFB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8D7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80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1AC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647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B020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</w:tr>
      <w:tr w:rsidR="00144911" w:rsidRPr="00144911" w14:paraId="7086AEC1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99B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309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FD6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63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9FC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4686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8</w:t>
            </w:r>
          </w:p>
        </w:tc>
      </w:tr>
      <w:tr w:rsidR="00144911" w:rsidRPr="00144911" w14:paraId="5029C735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2130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310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172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5C0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52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A9A9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</w:tr>
      <w:tr w:rsidR="00144911" w:rsidRPr="00144911" w14:paraId="4979D87C" w14:textId="77777777" w:rsidTr="00E91B36">
        <w:trPr>
          <w:trHeight w:val="32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1E1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FA8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01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FA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EA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0506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6B0175A7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EF0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N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60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23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3C4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95F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BB9B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7C9B4487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7A62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F0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98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07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64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227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6</w:t>
            </w:r>
          </w:p>
        </w:tc>
      </w:tr>
      <w:tr w:rsidR="00144911" w:rsidRPr="00144911" w14:paraId="5DF3E1DC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FC6E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FEE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50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D4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C52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8DD7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0</w:t>
            </w:r>
          </w:p>
        </w:tc>
      </w:tr>
      <w:tr w:rsidR="00144911" w:rsidRPr="00144911" w14:paraId="678D1557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9C65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8F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E31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626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DE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74E8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7</w:t>
            </w:r>
          </w:p>
        </w:tc>
      </w:tr>
      <w:tr w:rsidR="00144911" w:rsidRPr="00144911" w14:paraId="600AB835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AB8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79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9F5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BC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44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9219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3</w:t>
            </w:r>
          </w:p>
        </w:tc>
      </w:tr>
      <w:tr w:rsidR="00144911" w:rsidRPr="00144911" w14:paraId="447483CD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A9F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157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0A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FDBA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33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D9D9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3</w:t>
            </w:r>
          </w:p>
        </w:tc>
      </w:tr>
      <w:tr w:rsidR="00144911" w:rsidRPr="00144911" w14:paraId="2DF71466" w14:textId="77777777" w:rsidTr="00E91B36">
        <w:trPr>
          <w:trHeight w:val="32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1B4D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BEA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B32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46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6B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FE87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01291295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52B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L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F3A8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232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BF66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8E4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76562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144911" w:rsidRPr="00144911" w14:paraId="381277A0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9787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CEC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77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7C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FAC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A1D4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</w:tr>
      <w:tr w:rsidR="00144911" w:rsidRPr="00144911" w14:paraId="69E216E3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0393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FF0F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86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F9B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74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579E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6</w:t>
            </w:r>
          </w:p>
        </w:tc>
      </w:tr>
      <w:tr w:rsidR="00144911" w:rsidRPr="00144911" w14:paraId="57E6DD71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4F45C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47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30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0A37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9D3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31630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4</w:t>
            </w:r>
          </w:p>
        </w:tc>
      </w:tr>
      <w:tr w:rsidR="00144911" w:rsidRPr="00144911" w14:paraId="33FB84FF" w14:textId="77777777" w:rsidTr="00E91B36">
        <w:trPr>
          <w:trHeight w:val="341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261F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4695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B5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4BC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CB9E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A459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</w:tr>
      <w:tr w:rsidR="00144911" w:rsidRPr="00144911" w14:paraId="595BBE7F" w14:textId="77777777" w:rsidTr="00E91B36">
        <w:trPr>
          <w:trHeight w:val="361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A02C0" w14:textId="77777777" w:rsidR="00144911" w:rsidRPr="00144911" w:rsidRDefault="00144911" w:rsidP="00144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70F8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9F2D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6D51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BB2E4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A8EF9" w14:textId="77777777" w:rsidR="00144911" w:rsidRPr="00144911" w:rsidRDefault="00144911" w:rsidP="001449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14491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</w:tr>
    </w:tbl>
    <w:p w14:paraId="0B113312" w14:textId="2E96859D" w:rsidR="00144911" w:rsidRDefault="00144911">
      <w:pPr>
        <w:rPr>
          <w:rFonts w:ascii="Arial" w:eastAsia="Times New Roman" w:hAnsi="Arial" w:cs="Arial"/>
          <w:kern w:val="0"/>
          <w14:ligatures w14:val="none"/>
        </w:rPr>
      </w:pPr>
    </w:p>
    <w:p w14:paraId="5F90A2F6" w14:textId="4AC8A9C8" w:rsidR="00AF2F06" w:rsidRDefault="00AF2F06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W w:w="7904" w:type="dxa"/>
        <w:tblLook w:val="04A0" w:firstRow="1" w:lastRow="0" w:firstColumn="1" w:lastColumn="0" w:noHBand="0" w:noVBand="1"/>
      </w:tblPr>
      <w:tblGrid>
        <w:gridCol w:w="1804"/>
        <w:gridCol w:w="1221"/>
        <w:gridCol w:w="1166"/>
        <w:gridCol w:w="1166"/>
        <w:gridCol w:w="1381"/>
        <w:gridCol w:w="1166"/>
      </w:tblGrid>
      <w:tr w:rsidR="00AF2F06" w:rsidRPr="00AF2F06" w14:paraId="33FB3223" w14:textId="77777777" w:rsidTr="00E91B36">
        <w:trPr>
          <w:trHeight w:val="323"/>
        </w:trPr>
        <w:tc>
          <w:tcPr>
            <w:tcW w:w="180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1BC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ZCurve144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86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Precision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2A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Recall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834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Acc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0CE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Specificity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9A71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F1 Score</w:t>
            </w:r>
          </w:p>
        </w:tc>
      </w:tr>
      <w:tr w:rsidR="00AF2F06" w:rsidRPr="00AF2F06" w14:paraId="70BEAE08" w14:textId="77777777" w:rsidTr="00E91B36">
        <w:trPr>
          <w:trHeight w:val="32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35F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atBoos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28FC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26BD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64E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0A2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4F243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6F5E83D0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63DD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F1F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AB6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CA4D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CEE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B5FF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</w:tr>
      <w:tr w:rsidR="00AF2F06" w:rsidRPr="00AF2F06" w14:paraId="62156C48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BC06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F69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D27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611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C5C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7661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4</w:t>
            </w:r>
          </w:p>
        </w:tc>
      </w:tr>
      <w:tr w:rsidR="00AF2F06" w:rsidRPr="00AF2F06" w14:paraId="399B955F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E8C2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5C2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145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5B2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9F1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63C1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9</w:t>
            </w:r>
          </w:p>
        </w:tc>
      </w:tr>
      <w:tr w:rsidR="00AF2F06" w:rsidRPr="00AF2F06" w14:paraId="694C33C4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29A4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0410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C28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4B4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C0A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D777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</w:tr>
      <w:tr w:rsidR="00AF2F06" w:rsidRPr="00AF2F06" w14:paraId="44807CF9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AE0DD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3F0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A09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CCA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0004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84C3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</w:tr>
      <w:tr w:rsidR="00AF2F06" w:rsidRPr="00AF2F06" w14:paraId="1A3007AA" w14:textId="77777777" w:rsidTr="00E91B36">
        <w:trPr>
          <w:trHeight w:val="32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FA1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ECB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A4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C909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6E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3C6D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1AB7411F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CB44" w14:textId="3444E566" w:rsidR="00AF2F06" w:rsidRPr="00AF2F06" w:rsidRDefault="009A109B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  <w:r w:rsidR="00AF2F06"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Boos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C69E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03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484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8B8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0B68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60D19D95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013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F18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08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65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28C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03A1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</w:tr>
      <w:tr w:rsidR="00AF2F06" w:rsidRPr="00AF2F06" w14:paraId="0FFBCA75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486D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BA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E1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0DB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FC2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ADDC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7</w:t>
            </w:r>
          </w:p>
        </w:tc>
      </w:tr>
      <w:tr w:rsidR="00AF2F06" w:rsidRPr="00AF2F06" w14:paraId="617FDF45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9AD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D4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868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40F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F01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F904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1</w:t>
            </w:r>
          </w:p>
        </w:tc>
      </w:tr>
      <w:tr w:rsidR="00AF2F06" w:rsidRPr="00AF2F06" w14:paraId="0206DF6F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393B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3C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44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8F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8E8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D3A6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</w:tr>
      <w:tr w:rsidR="00AF2F06" w:rsidRPr="00AF2F06" w14:paraId="5884DA74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6084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94D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09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DCC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EC8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D06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</w:tr>
      <w:tr w:rsidR="00AF2F06" w:rsidRPr="00AF2F06" w14:paraId="067D03F6" w14:textId="77777777" w:rsidTr="00E91B36">
        <w:trPr>
          <w:trHeight w:val="32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8893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79F2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0D3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915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78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4325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4B18DB20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B6AF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Decision Tre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0188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3D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4B0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B0F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1215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59E4CF37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304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922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F6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E9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E83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6486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</w:tr>
      <w:tr w:rsidR="00AF2F06" w:rsidRPr="00AF2F06" w14:paraId="1A69E365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6079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E69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E02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4C4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3C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6F96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8</w:t>
            </w:r>
          </w:p>
        </w:tc>
      </w:tr>
      <w:tr w:rsidR="00AF2F06" w:rsidRPr="00AF2F06" w14:paraId="328C1270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5568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6E1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29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CBB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266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AB98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0</w:t>
            </w:r>
          </w:p>
        </w:tc>
      </w:tr>
      <w:tr w:rsidR="00AF2F06" w:rsidRPr="00AF2F06" w14:paraId="73EF1FD9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47A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23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66F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012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EC7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C6D0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</w:tr>
      <w:tr w:rsidR="00AF2F06" w:rsidRPr="00AF2F06" w14:paraId="66D21999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B4A1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546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1F4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076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83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1E45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</w:tr>
      <w:tr w:rsidR="00AF2F06" w:rsidRPr="00AF2F06" w14:paraId="110C092E" w14:textId="77777777" w:rsidTr="00E91B36">
        <w:trPr>
          <w:trHeight w:val="32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F8BF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C0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45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65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B85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A1F9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123FFED2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EB33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N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3ED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11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A37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84E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2D9F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137466DC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72F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3BC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20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97A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819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065F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5</w:t>
            </w:r>
          </w:p>
        </w:tc>
      </w:tr>
      <w:tr w:rsidR="00AF2F06" w:rsidRPr="00AF2F06" w14:paraId="35AEA374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CD40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D7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090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03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0FA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C12E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6</w:t>
            </w:r>
          </w:p>
        </w:tc>
      </w:tr>
      <w:tr w:rsidR="00AF2F06" w:rsidRPr="00AF2F06" w14:paraId="24E4E061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6A11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83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9F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4A6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0DB5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4A18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3</w:t>
            </w:r>
          </w:p>
        </w:tc>
      </w:tr>
      <w:tr w:rsidR="00AF2F06" w:rsidRPr="00AF2F06" w14:paraId="3FBAAC1D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AF2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A5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4A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50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5E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9B96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</w:tr>
      <w:tr w:rsidR="00AF2F06" w:rsidRPr="00AF2F06" w14:paraId="4C4D2321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AC7F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DC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F0E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E4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ACBD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0AB6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1</w:t>
            </w:r>
          </w:p>
        </w:tc>
      </w:tr>
      <w:tr w:rsidR="00AF2F06" w:rsidRPr="00AF2F06" w14:paraId="2617BF0B" w14:textId="77777777" w:rsidTr="00E91B36">
        <w:trPr>
          <w:trHeight w:val="32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7B1C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E03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2E9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24D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C2C6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0D7E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3ACA474F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C1B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L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695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D13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02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752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210C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AF2F06" w:rsidRPr="00AF2F06" w14:paraId="523C7730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7132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0A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594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395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979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F5A6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</w:tr>
      <w:tr w:rsidR="00AF2F06" w:rsidRPr="00AF2F06" w14:paraId="4C501DDF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4EBE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4D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E357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59C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BA4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C017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5</w:t>
            </w:r>
          </w:p>
        </w:tc>
      </w:tr>
      <w:tr w:rsidR="00AF2F06" w:rsidRPr="00AF2F06" w14:paraId="6EAA3E34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DB5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E9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935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55A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821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7AB10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1</w:t>
            </w:r>
          </w:p>
        </w:tc>
      </w:tr>
      <w:tr w:rsidR="00AF2F06" w:rsidRPr="00AF2F06" w14:paraId="6682414E" w14:textId="77777777" w:rsidTr="00E91B36">
        <w:trPr>
          <w:trHeight w:val="343"/>
        </w:trPr>
        <w:tc>
          <w:tcPr>
            <w:tcW w:w="18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5657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E69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4E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928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5F53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8CB0C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</w:tr>
      <w:tr w:rsidR="00AF2F06" w:rsidRPr="00AF2F06" w14:paraId="1726A61C" w14:textId="77777777" w:rsidTr="00E91B36">
        <w:trPr>
          <w:trHeight w:val="363"/>
        </w:trPr>
        <w:tc>
          <w:tcPr>
            <w:tcW w:w="18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04526" w14:textId="77777777" w:rsidR="00AF2F06" w:rsidRPr="00AF2F06" w:rsidRDefault="00AF2F06" w:rsidP="00AF2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92C1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C8A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C1DB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D80F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487B4" w14:textId="77777777" w:rsidR="00AF2F06" w:rsidRPr="00AF2F06" w:rsidRDefault="00AF2F06" w:rsidP="00AF2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AF2F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</w:tr>
    </w:tbl>
    <w:p w14:paraId="0F264583" w14:textId="40BF4FF9" w:rsidR="00AF2F06" w:rsidRDefault="00AF2F06">
      <w:pPr>
        <w:rPr>
          <w:rFonts w:ascii="Arial" w:eastAsia="Times New Roman" w:hAnsi="Arial" w:cs="Arial"/>
          <w:kern w:val="0"/>
          <w14:ligatures w14:val="none"/>
        </w:rPr>
      </w:pPr>
    </w:p>
    <w:p w14:paraId="066BDF19" w14:textId="735A7B2D" w:rsidR="00AF2F06" w:rsidRDefault="00AF2F06">
      <w:pPr>
        <w:rPr>
          <w:rFonts w:ascii="Arial" w:eastAsia="Times New Roman" w:hAnsi="Arial" w:cs="Arial"/>
          <w:kern w:val="0"/>
          <w14:ligatures w14:val="none"/>
        </w:rPr>
      </w:pPr>
    </w:p>
    <w:tbl>
      <w:tblPr>
        <w:tblW w:w="7983" w:type="dxa"/>
        <w:tblLook w:val="04A0" w:firstRow="1" w:lastRow="0" w:firstColumn="1" w:lastColumn="0" w:noHBand="0" w:noVBand="1"/>
      </w:tblPr>
      <w:tblGrid>
        <w:gridCol w:w="1805"/>
        <w:gridCol w:w="1236"/>
        <w:gridCol w:w="1181"/>
        <w:gridCol w:w="1181"/>
        <w:gridCol w:w="1399"/>
        <w:gridCol w:w="1181"/>
      </w:tblGrid>
      <w:tr w:rsidR="00E91B36" w:rsidRPr="00E91B36" w14:paraId="34290532" w14:textId="77777777" w:rsidTr="00E91B36">
        <w:trPr>
          <w:trHeight w:val="320"/>
        </w:trPr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683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ZCurve44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F8E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Precision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AC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Recall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35B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Acc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12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Specificity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1CA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F1 Score</w:t>
            </w:r>
          </w:p>
        </w:tc>
      </w:tr>
      <w:tr w:rsidR="00E91B36" w:rsidRPr="00E91B36" w14:paraId="31C60E5D" w14:textId="77777777" w:rsidTr="00E91B36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BD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atBoos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3C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EE7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D02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E7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A114A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744F3B58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CE65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AC8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1EA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8B1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C17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15FA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</w:tr>
      <w:tr w:rsidR="00E91B36" w:rsidRPr="00E91B36" w14:paraId="5F22EC2C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8938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F2B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903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BFD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16E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6BBE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7</w:t>
            </w:r>
          </w:p>
        </w:tc>
      </w:tr>
      <w:tr w:rsidR="00E91B36" w:rsidRPr="00E91B36" w14:paraId="5760631F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B45B9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C01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41A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E96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FBA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3B480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</w:tr>
      <w:tr w:rsidR="00E91B36" w:rsidRPr="00E91B36" w14:paraId="5042B3E0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8730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F7A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C85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485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0000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EF9D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</w:tr>
      <w:tr w:rsidR="00E91B36" w:rsidRPr="00E91B36" w14:paraId="58FA972F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66E4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112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7E6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2E5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ECE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C85E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</w:tr>
      <w:tr w:rsidR="00E91B36" w:rsidRPr="00E91B36" w14:paraId="718946FB" w14:textId="77777777" w:rsidTr="00E91B36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802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7B6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9C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A125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DE76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21C6C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60618262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ECAA" w14:textId="618B61A8" w:rsidR="00E91B36" w:rsidRPr="00E91B36" w:rsidRDefault="009A109B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</w:t>
            </w:r>
            <w:r w:rsidR="00E91B36"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Boos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BBD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D4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34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28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AC34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1F4DB678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C76A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F0D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59C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EF8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EB8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8BAA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</w:tr>
      <w:tr w:rsidR="00E91B36" w:rsidRPr="00E91B36" w14:paraId="4B53D9A2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E1C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598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3D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C4E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A3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28D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1</w:t>
            </w:r>
          </w:p>
        </w:tc>
      </w:tr>
      <w:tr w:rsidR="00E91B36" w:rsidRPr="00E91B36" w14:paraId="5346CC77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FCA8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ACF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99C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52D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A24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46E4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9</w:t>
            </w:r>
          </w:p>
        </w:tc>
      </w:tr>
      <w:tr w:rsidR="00E91B36" w:rsidRPr="00E91B36" w14:paraId="58DFA840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E00C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EF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96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FBB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E5B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45A7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6</w:t>
            </w:r>
          </w:p>
        </w:tc>
      </w:tr>
      <w:tr w:rsidR="00E91B36" w:rsidRPr="00E91B36" w14:paraId="0A637DD6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865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022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D19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04F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53C9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D35B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</w:tr>
      <w:tr w:rsidR="00E91B36" w:rsidRPr="00E91B36" w14:paraId="430B5526" w14:textId="77777777" w:rsidTr="00E91B36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3CF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28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B4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AA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5C7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4429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4D1C4D61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78C9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Decision Tre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72AA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DB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03A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E2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C0C9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1077AE35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6F7C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B7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E4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C8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B9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944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5</w:t>
            </w:r>
          </w:p>
        </w:tc>
      </w:tr>
      <w:tr w:rsidR="00E91B36" w:rsidRPr="00E91B36" w14:paraId="1FB35346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2DA2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0AA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99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7A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36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9B0E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6</w:t>
            </w:r>
          </w:p>
        </w:tc>
      </w:tr>
      <w:tr w:rsidR="00E91B36" w:rsidRPr="00E91B36" w14:paraId="111571F6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6C5C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EDA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C62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BA7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16E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F01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13</w:t>
            </w:r>
          </w:p>
        </w:tc>
      </w:tr>
      <w:tr w:rsidR="00E91B36" w:rsidRPr="00E91B36" w14:paraId="6D6A36A7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B3A5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38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51B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1BB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4E4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013F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</w:tr>
      <w:tr w:rsidR="00E91B36" w:rsidRPr="00E91B36" w14:paraId="1B61FF07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9BA8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409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C269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230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75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B35F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8</w:t>
            </w:r>
          </w:p>
        </w:tc>
      </w:tr>
      <w:tr w:rsidR="00E91B36" w:rsidRPr="00E91B36" w14:paraId="1285A948" w14:textId="77777777" w:rsidTr="00E91B36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6F4F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348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D2D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3F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14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534C0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7EF5D66B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E8A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GN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282D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F5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8F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D07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CA580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2406B461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CC8B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CC23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3D0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D5C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42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C49C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1</w:t>
            </w:r>
          </w:p>
        </w:tc>
      </w:tr>
      <w:tr w:rsidR="00E91B36" w:rsidRPr="00E91B36" w14:paraId="58BD063A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AE5A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69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1FA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5C1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24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6B36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8</w:t>
            </w:r>
          </w:p>
        </w:tc>
      </w:tr>
      <w:tr w:rsidR="00E91B36" w:rsidRPr="00E91B36" w14:paraId="7E0341C2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C56C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9EB8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D48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20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829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CC5F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3</w:t>
            </w:r>
          </w:p>
        </w:tc>
      </w:tr>
      <w:tr w:rsidR="00E91B36" w:rsidRPr="00E91B36" w14:paraId="5734606D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B61F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CD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64F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F554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67B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7B26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9</w:t>
            </w:r>
          </w:p>
        </w:tc>
      </w:tr>
      <w:tr w:rsidR="00E91B36" w:rsidRPr="00E91B36" w14:paraId="707BACC7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2039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06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035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363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BC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F0AB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63</w:t>
            </w:r>
          </w:p>
        </w:tc>
      </w:tr>
      <w:tr w:rsidR="00E91B36" w:rsidRPr="00E91B36" w14:paraId="1743A684" w14:textId="77777777" w:rsidTr="00E91B36">
        <w:trPr>
          <w:trHeight w:val="32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505E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C93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8D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D12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859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86D3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57EA484C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C8E8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L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3389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50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E95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1FF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QA"/>
                <w14:ligatures w14:val="non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9435F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 </w:t>
            </w:r>
          </w:p>
        </w:tc>
      </w:tr>
      <w:tr w:rsidR="00E91B36" w:rsidRPr="00E91B36" w14:paraId="1CF223CF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775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Cytoplas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4F9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22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24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E3F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D3E0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3</w:t>
            </w:r>
          </w:p>
        </w:tc>
      </w:tr>
      <w:tr w:rsidR="00E91B36" w:rsidRPr="00E91B36" w14:paraId="5E2AA35B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80C3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409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43C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0036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E61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3FAD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46</w:t>
            </w:r>
          </w:p>
        </w:tc>
      </w:tr>
      <w:tr w:rsidR="00E91B36" w:rsidRPr="00E91B36" w14:paraId="4C044A8B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BC11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Extracellula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221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3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B08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953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6AB2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2E5BD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25</w:t>
            </w:r>
          </w:p>
        </w:tc>
      </w:tr>
      <w:tr w:rsidR="00E91B36" w:rsidRPr="00E91B36" w14:paraId="00A8735D" w14:textId="77777777" w:rsidTr="00E91B36">
        <w:trPr>
          <w:trHeight w:val="340"/>
        </w:trPr>
        <w:tc>
          <w:tcPr>
            <w:tcW w:w="18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89E4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Mitochondri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D00A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CBC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4BD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52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1.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642AC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8</w:t>
            </w:r>
          </w:p>
        </w:tc>
      </w:tr>
      <w:tr w:rsidR="00E91B36" w:rsidRPr="00E91B36" w14:paraId="622DEAA8" w14:textId="77777777" w:rsidTr="00E91B36">
        <w:trPr>
          <w:trHeight w:val="360"/>
        </w:trPr>
        <w:tc>
          <w:tcPr>
            <w:tcW w:w="18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E7713" w14:textId="77777777" w:rsidR="00E91B36" w:rsidRPr="00E91B36" w:rsidRDefault="00E91B36" w:rsidP="00E91B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Nucleu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AE7E7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393E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405CB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29C5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22910" w14:textId="77777777" w:rsidR="00E91B36" w:rsidRPr="00E91B36" w:rsidRDefault="00E91B36" w:rsidP="00E91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</w:pPr>
            <w:r w:rsidRPr="00E91B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QA"/>
                <w14:ligatures w14:val="none"/>
              </w:rPr>
              <w:t>0.76</w:t>
            </w:r>
          </w:p>
        </w:tc>
      </w:tr>
    </w:tbl>
    <w:p w14:paraId="0F8B349C" w14:textId="0E83E9B0" w:rsidR="006F38C5" w:rsidRDefault="006F38C5" w:rsidP="00242DAF">
      <w:pPr>
        <w:rPr>
          <w:rFonts w:ascii="Arial" w:eastAsia="Times New Roman" w:hAnsi="Arial" w:cs="Arial"/>
          <w:kern w:val="0"/>
          <w14:ligatures w14:val="none"/>
        </w:rPr>
      </w:pPr>
    </w:p>
    <w:sectPr w:rsidR="006F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B6"/>
    <w:rsid w:val="000101C9"/>
    <w:rsid w:val="00100EB6"/>
    <w:rsid w:val="00144911"/>
    <w:rsid w:val="00242DAF"/>
    <w:rsid w:val="00287FC4"/>
    <w:rsid w:val="00345276"/>
    <w:rsid w:val="003719E7"/>
    <w:rsid w:val="003C078B"/>
    <w:rsid w:val="003F12DD"/>
    <w:rsid w:val="005E4E59"/>
    <w:rsid w:val="006F38C5"/>
    <w:rsid w:val="00860299"/>
    <w:rsid w:val="00871CF4"/>
    <w:rsid w:val="00894A62"/>
    <w:rsid w:val="00951269"/>
    <w:rsid w:val="009A109B"/>
    <w:rsid w:val="009A78EB"/>
    <w:rsid w:val="00A50C3C"/>
    <w:rsid w:val="00A73E38"/>
    <w:rsid w:val="00AF2F06"/>
    <w:rsid w:val="00AF77EF"/>
    <w:rsid w:val="00BE49BC"/>
    <w:rsid w:val="00E05107"/>
    <w:rsid w:val="00E5557B"/>
    <w:rsid w:val="00E9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280C"/>
  <w15:chartTrackingRefBased/>
  <w15:docId w15:val="{1655D83D-D1C8-43D4-B2BF-DFCEE0CB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F38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38C5"/>
    <w:rPr>
      <w:color w:val="954F72"/>
      <w:u w:val="single"/>
    </w:rPr>
  </w:style>
  <w:style w:type="paragraph" w:customStyle="1" w:styleId="msonormal0">
    <w:name w:val="msonormal"/>
    <w:basedOn w:val="Normal"/>
    <w:rsid w:val="006F3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6F38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6F38C5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4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Musleh</dc:creator>
  <cp:keywords/>
  <dc:description/>
  <cp:lastModifiedBy>Dr. Tanvir Alam</cp:lastModifiedBy>
  <cp:revision>18</cp:revision>
  <dcterms:created xsi:type="dcterms:W3CDTF">2023-12-15T12:32:00Z</dcterms:created>
  <dcterms:modified xsi:type="dcterms:W3CDTF">2024-02-04T17:59:00Z</dcterms:modified>
</cp:coreProperties>
</file>